
<file path=[Content_Types].xml><?xml version="1.0" encoding="utf-8"?>
<Types xmlns="http://schemas.openxmlformats.org/package/2006/content-types">
  <Default Extension="xml" ContentType="application/xml"/>
  <Default Extension="pdf" ContentType="application/pdf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DFC0F" w14:textId="77777777" w:rsid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097CCEDE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206B7F87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>Supplementary  Figure</w:t>
      </w:r>
      <w:proofErr w:type="gramEnd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 S-1</w:t>
      </w:r>
    </w:p>
    <w:p w14:paraId="57081ABC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6CF67D14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47295FDA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drawing>
          <wp:inline distT="0" distB="0" distL="0" distR="0" wp14:anchorId="6124C284" wp14:editId="5A4725D2">
            <wp:extent cx="5837555" cy="438975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555" cy="438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94F0424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075E99AC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5339FEA0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72EA213B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1B09BDDC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5FC56A46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338AF8F7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757DE708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7A150CCC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1498E7B9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48FE5031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5F57332D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proofErr w:type="gramStart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>Supplementary  Figure</w:t>
      </w:r>
      <w:proofErr w:type="gramEnd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 S-2</w:t>
      </w:r>
    </w:p>
    <w:p w14:paraId="2F533B36" w14:textId="77777777" w:rsidR="00CE3854" w:rsidRPr="00CE3854" w:rsidRDefault="00CE3854" w:rsidP="00CE3854">
      <w:r w:rsidRPr="00CE3854">
        <w:rPr>
          <w:noProof/>
          <w:lang w:eastAsia="it-IT"/>
        </w:rPr>
        <w:drawing>
          <wp:inline distT="0" distB="0" distL="0" distR="0" wp14:anchorId="7682DF13" wp14:editId="15B4CA6D">
            <wp:extent cx="6096000" cy="4572000"/>
            <wp:effectExtent l="25400" t="25400" r="25400" b="2540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ln>
                      <a:solidFill>
                        <a:srgbClr val="002060"/>
                      </a:solidFill>
                    </a:ln>
                  </pic:spPr>
                </pic:pic>
              </a:graphicData>
            </a:graphic>
          </wp:inline>
        </w:drawing>
      </w:r>
    </w:p>
    <w:p w14:paraId="271355BE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GB"/>
        </w:rPr>
      </w:pPr>
      <w:r w:rsidRPr="00CE3854">
        <w:rPr>
          <w:rFonts w:ascii="Arial" w:hAnsi="Arial" w:cs="Arial"/>
          <w:sz w:val="24"/>
          <w:szCs w:val="24"/>
          <w:lang w:val="en-GB"/>
        </w:rPr>
        <w:t xml:space="preserve">                                      </w:t>
      </w:r>
    </w:p>
    <w:p w14:paraId="2BCD2CAC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7937835E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61B7B8E3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br w:type="page"/>
      </w:r>
    </w:p>
    <w:p w14:paraId="603CD386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C66813" wp14:editId="7D938EBE">
                <wp:simplePos x="0" y="0"/>
                <wp:positionH relativeFrom="margin">
                  <wp:posOffset>1035050</wp:posOffset>
                </wp:positionH>
                <wp:positionV relativeFrom="paragraph">
                  <wp:posOffset>19377025</wp:posOffset>
                </wp:positionV>
                <wp:extent cx="1772920" cy="1141730"/>
                <wp:effectExtent l="0" t="0" r="17780" b="203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2920" cy="11417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07077B" w14:textId="77777777" w:rsidR="00CE3854" w:rsidRPr="006F2D8F" w:rsidRDefault="00CE3854" w:rsidP="00CE3854">
                            <w:pPr>
                              <w:rPr>
                                <w:rFonts w:ascii="Helvetica" w:eastAsia="ヒラギノ丸ゴ ProN W4" w:hAnsi="Helvetica"/>
                                <w:noProof/>
                                <w:lang w:val="en-US"/>
                              </w:rPr>
                            </w:pPr>
                            <w:ins w:id="1" w:author="mlr" w:date="2020-11-06T10:12:00Z">
                              <w:r w:rsidRPr="009F2CB9"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t>ALIVE</w:t>
                              </w:r>
                            </w:ins>
                            <w:ins w:id="2" w:author="mlr" w:date="2020-11-06T10:15:00Z">
                              <w:r w:rsidRPr="009F2CB9"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t>:</w:t>
                              </w:r>
                            </w:ins>
                            <w:ins w:id="3" w:author="mlr" w:date="2020-11-06T10:12:00Z">
                              <w:r w:rsidRPr="009F2CB9"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t xml:space="preserve"> </w:t>
                              </w:r>
                            </w:ins>
                            <w:ins w:id="4" w:author="mlr" w:date="2020-11-06T10:14:00Z">
                              <w:r w:rsidRPr="009F2CB9"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t>11</w:t>
                              </w:r>
                            </w:ins>
                            <w:ins w:id="5" w:author="mlr" w:date="2020-11-06T10:34:00Z">
                              <w:r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t>9</w:t>
                              </w:r>
                            </w:ins>
                            <w:ins w:id="6" w:author="mlr" w:date="2020-11-06T10:14:00Z">
                              <w:r w:rsidRPr="009F2CB9"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t xml:space="preserve"> patients</w:t>
                              </w:r>
                            </w:ins>
                            <w:ins w:id="7" w:author="mlr" w:date="2020-11-06T10:36:00Z">
                              <w:r>
                                <w:rPr>
                                  <w:rFonts w:ascii="Helvetica" w:eastAsia="ヒラギノ丸ゴ ProN W4" w:hAnsi="Helvetica"/>
                                  <w:noProof/>
                                  <w:lang w:val="en-US"/>
                                </w:rPr>
                                <w:br/>
                              </w:r>
                            </w:ins>
                            <w:ins w:id="8" w:author="mlr" w:date="2020-11-06T10:13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ins>
                            <w:ins w:id="9" w:author="mlr" w:date="2020-11-07T13:20:00Z">
                              <w:r w:rsidRPr="006F2D8F">
                                <w:rPr>
                                  <w:rFonts w:ascii="Helvetica" w:eastAsia="ヒラギノ丸ゴ ProN W4" w:hAnsi="Helvetica" w:cs="Helvetica"/>
                                  <w:noProof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</w:ins>
                            <w:ins w:id="10" w:author="mlr" w:date="2020-11-06T10:13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 xml:space="preserve"> CR</w:t>
                              </w:r>
                            </w:ins>
                            <w:ins w:id="11" w:author="mlr" w:date="2020-11-06T10:16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:</w:t>
                              </w:r>
                            </w:ins>
                            <w:ins w:id="12" w:author="mlr" w:date="2020-11-06T10:13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 xml:space="preserve"> 96 patients</w:t>
                              </w:r>
                            </w:ins>
                            <w:ins w:id="13" w:author="mlr" w:date="2020-11-06T10:34:00Z">
                              <w:r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br/>
                              </w:r>
                            </w:ins>
                            <w:r w:rsidRPr="006F2D8F">
                              <w:rPr>
                                <w:rFonts w:ascii="Helvetica" w:eastAsia="ヒラギノ丸ゴ ProN W4" w:hAnsi="Helvetica"/>
                                <w:noProof/>
                                <w:sz w:val="18"/>
                                <w:szCs w:val="18"/>
                                <w:lang w:val="en-US"/>
                              </w:rPr>
                              <w:t>&gt;1</w:t>
                            </w:r>
                            <w:ins w:id="14" w:author="mlr" w:date="2020-11-07T13:20:00Z">
                              <w:r>
                                <w:rPr>
                                  <w:rFonts w:ascii="Helvetica" w:eastAsia="ヒラギノ丸ゴ ProN W4" w:hAnsi="Helvetica" w:cs="Helvetica"/>
                                  <w:noProof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</w:ins>
                            <w:r w:rsidRPr="006F2D8F">
                              <w:rPr>
                                <w:rFonts w:ascii="Helvetica" w:eastAsia="ヒラギノ丸ゴ ProN W4" w:hAnsi="Helvetica"/>
                                <w:noProof/>
                                <w:sz w:val="18"/>
                                <w:szCs w:val="18"/>
                                <w:lang w:val="en-US"/>
                              </w:rPr>
                              <w:t xml:space="preserve"> CR</w:t>
                            </w:r>
                            <w:ins w:id="15" w:author="mlr" w:date="2020-11-06T10:16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:</w:t>
                              </w:r>
                            </w:ins>
                            <w:r w:rsidRPr="006F2D8F">
                              <w:rPr>
                                <w:rFonts w:ascii="Helvetica" w:eastAsia="ヒラギノ丸ゴ ProN W4" w:hAnsi="Helvetica"/>
                                <w:noProof/>
                                <w:sz w:val="18"/>
                                <w:szCs w:val="18"/>
                                <w:lang w:val="en-US"/>
                              </w:rPr>
                              <w:t xml:space="preserve"> 20 patients</w:t>
                            </w:r>
                            <w:ins w:id="16" w:author="mlr" w:date="2020-11-06T10:33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br/>
                              </w:r>
                            </w:ins>
                            <w:ins w:id="17" w:author="mlr" w:date="2020-11-06T10:36:00Z">
                              <w:r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</w:ins>
                            <w:ins w:id="18" w:author="mlr" w:date="2020-11-06T10:33:00Z">
                              <w:r w:rsidRPr="006F2D8F"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live with disease</w:t>
                              </w:r>
                            </w:ins>
                            <w:ins w:id="19" w:author="mlr" w:date="2020-11-06T10:36:00Z">
                              <w:r>
                                <w:rPr>
                                  <w:rFonts w:ascii="Helvetica" w:eastAsia="ヒラギノ丸ゴ ProN W4" w:hAnsi="Helvetica"/>
                                  <w:noProof/>
                                  <w:sz w:val="18"/>
                                  <w:szCs w:val="18"/>
                                  <w:lang w:val="en-US"/>
                                </w:rPr>
                                <w:t>: 3 patients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C66813" id="_x0000_t202" coordsize="21600,21600" o:spt="202" path="m0,0l0,21600,21600,21600,21600,0xe">
                <v:stroke joinstyle="miter"/>
                <v:path gradientshapeok="t" o:connecttype="rect"/>
              </v:shapetype>
              <v:shape id="_x0000_s1030" type="#_x0000_t202" style="position:absolute;margin-left:81.5pt;margin-top:1525.75pt;width:139.6pt;height:89.9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ATfVgCAAC6BAAADgAAAGRycy9lMm9Eb2MueG1srFRNb9swDL0P2H8QdF8dp2nSBnWKrEWGAUVb&#10;IBl6VmS5MSaLmqTEzn79npSPpu1Ow3JQKJJ6JB9JX990jWYb5XxNpuD5WY8zZSSVtXkp+I/F7Msl&#10;Zz4IUwpNRhV8qzy/mXz+dN3aserTinSpHAOI8ePWFnwVgh1nmZcr1Qh/RlYZGCtyjQi4upesdKIF&#10;eqOzfq83zFpypXUklffQ3u2MfJLwq0rJ8FhVXgWmC47cQjpdOpfxzCbXYvzihF3Vcp+G+IcsGlEb&#10;BD1C3Ykg2NrVH6CaWjryVIUzSU1GVVVLlWpANXnvXTXzlbAq1QJyvD3S5P8frHzYPDlWlwUfcmZE&#10;gxYtVBfYV+rYMLLTWj+G09zCLXRQo8sHvYcyFt1Vron/KIfBDp63R24jmIyPRqP+VR8mCVueD/LR&#10;eWI/e31unQ/fFDUsCgV3aF7iVGzufUAqcD24xGiedF3Oaq3TZetvtWMbgT5jPEpqOdPCBygLPku/&#10;mDUg3jzThrUo/fyilyK9scVYR8ylFvLnRwTgaQPYyNKOjSiFbtklTgcHppZUbkGgo90AeitnNeDv&#10;keGTcJg4EIMtCo84Kk3IifYSZytyv/+mj/4YBFg5azHBBfe/1sIpFP7dYESu8sEgjny6DC5GkXx3&#10;almeWsy6uSWQl2NfrUxi9A/6IFaOmmcs2zRGhUkYidgFDwfxNuz2Cssq1XSanDDkVoR7M7cyQsdO&#10;RVoX3bNwdt/ngBF5oMOsi/G7du9840tD03Wgqk6zEHnesbqnHwuS+rtf5riBp/fk9frJmfwBAAD/&#10;/wMAUEsDBBQABgAIAAAAIQAWD3bQ4AAAAA0BAAAPAAAAZHJzL2Rvd25yZXYueG1sTI/NTsMwEITv&#10;SLyDtUjcqPPTViXEqRASR4RoOcDNtZfEEK+j2E1Dn57lBMeZHc1+U29n34sJx+gCKcgXGQgkE6yj&#10;VsHr/vFmAyImTVb3gVDBN0bYNpcXta5sONELTrvUCi6hWGkFXUpDJWU0HXodF2FA4ttHGL1OLMdW&#10;2lGfuNz3ssiytfTaEX/o9IAPHZqv3dErsPQWyLy7p7OjnXG35+fNp5mUur6a7+9AJJzTXxh+8Rkd&#10;GmY6hCPZKHrW65K3JAVltspXIDiyXBYFiANbRZmXIJta/l/R/AAAAP//AwBQSwECLQAUAAYACAAA&#10;ACEA5JnDwPsAAADhAQAAEwAAAAAAAAAAAAAAAAAAAAAAW0NvbnRlbnRfVHlwZXNdLnhtbFBLAQIt&#10;ABQABgAIAAAAIQAjsmrh1wAAAJQBAAALAAAAAAAAAAAAAAAAACwBAABfcmVscy8ucmVsc1BLAQIt&#10;ABQABgAIAAAAIQD2kBN9WAIAALoEAAAOAAAAAAAAAAAAAAAAACwCAABkcnMvZTJvRG9jLnhtbFBL&#10;AQItABQABgAIAAAAIQAWD3bQ4AAAAA0BAAAPAAAAAAAAAAAAAAAAALAEAABkcnMvZG93bnJldi54&#10;bWxQSwUGAAAAAAQABADzAAAAvQUAAAAA&#10;" fillcolor="window" strokeweight=".5pt">
                <v:textbox>
                  <w:txbxContent>
                    <w:p w14:paraId="1607077B" w14:textId="77777777" w:rsidR="00CE3854" w:rsidRPr="006F2D8F" w:rsidRDefault="00CE3854" w:rsidP="00CE3854">
                      <w:pPr>
                        <w:rPr>
                          <w:rFonts w:ascii="Helvetica" w:eastAsia="ヒラギノ丸ゴ ProN W4" w:hAnsi="Helvetica"/>
                          <w:noProof/>
                          <w:lang w:val="en-US"/>
                        </w:rPr>
                      </w:pPr>
                      <w:ins w:id="38" w:author="mlr" w:date="2020-11-06T10:12:00Z">
                        <w:r w:rsidRPr="009F2CB9"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t>ALIVE</w:t>
                        </w:r>
                      </w:ins>
                      <w:ins w:id="39" w:author="mlr" w:date="2020-11-06T10:15:00Z">
                        <w:r w:rsidRPr="009F2CB9"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t>:</w:t>
                        </w:r>
                      </w:ins>
                      <w:ins w:id="40" w:author="mlr" w:date="2020-11-06T10:12:00Z">
                        <w:r w:rsidRPr="009F2CB9"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t xml:space="preserve"> </w:t>
                        </w:r>
                      </w:ins>
                      <w:ins w:id="41" w:author="mlr" w:date="2020-11-06T10:14:00Z">
                        <w:r w:rsidRPr="009F2CB9"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t>11</w:t>
                        </w:r>
                      </w:ins>
                      <w:ins w:id="42" w:author="mlr" w:date="2020-11-06T10:34:00Z">
                        <w:r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t>9</w:t>
                        </w:r>
                      </w:ins>
                      <w:ins w:id="43" w:author="mlr" w:date="2020-11-06T10:14:00Z">
                        <w:r w:rsidRPr="009F2CB9"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t xml:space="preserve"> patients</w:t>
                        </w:r>
                      </w:ins>
                      <w:ins w:id="44" w:author="mlr" w:date="2020-11-06T10:36:00Z">
                        <w:r>
                          <w:rPr>
                            <w:rFonts w:ascii="Helvetica" w:eastAsia="ヒラギノ丸ゴ ProN W4" w:hAnsi="Helvetica"/>
                            <w:noProof/>
                            <w:lang w:val="en-US"/>
                          </w:rPr>
                          <w:br/>
                        </w:r>
                      </w:ins>
                      <w:ins w:id="45" w:author="mlr" w:date="2020-11-06T10:13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ins>
                      <w:ins w:id="46" w:author="mlr" w:date="2020-11-07T13:20:00Z">
                        <w:r w:rsidRPr="006F2D8F">
                          <w:rPr>
                            <w:rFonts w:ascii="Helvetica" w:eastAsia="ヒラギノ丸ゴ ProN W4" w:hAnsi="Helvetica" w:cs="Helvetica"/>
                            <w:noProof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st</w:t>
                        </w:r>
                      </w:ins>
                      <w:ins w:id="47" w:author="mlr" w:date="2020-11-06T10:13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 xml:space="preserve"> CR</w:t>
                        </w:r>
                      </w:ins>
                      <w:ins w:id="48" w:author="mlr" w:date="2020-11-06T10:16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>:</w:t>
                        </w:r>
                      </w:ins>
                      <w:ins w:id="49" w:author="mlr" w:date="2020-11-06T10:13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 xml:space="preserve"> 96 patients</w:t>
                        </w:r>
                      </w:ins>
                      <w:ins w:id="50" w:author="mlr" w:date="2020-11-06T10:34:00Z">
                        <w:r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br/>
                        </w:r>
                      </w:ins>
                      <w:r w:rsidRPr="006F2D8F">
                        <w:rPr>
                          <w:rFonts w:ascii="Helvetica" w:eastAsia="ヒラギノ丸ゴ ProN W4" w:hAnsi="Helvetica"/>
                          <w:noProof/>
                          <w:sz w:val="18"/>
                          <w:szCs w:val="18"/>
                          <w:lang w:val="en-US"/>
                        </w:rPr>
                        <w:t>&gt;1</w:t>
                      </w:r>
                      <w:ins w:id="51" w:author="mlr" w:date="2020-11-07T13:20:00Z">
                        <w:r>
                          <w:rPr>
                            <w:rFonts w:ascii="Helvetica" w:eastAsia="ヒラギノ丸ゴ ProN W4" w:hAnsi="Helvetica" w:cs="Helvetica"/>
                            <w:noProof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st</w:t>
                        </w:r>
                      </w:ins>
                      <w:r w:rsidRPr="006F2D8F">
                        <w:rPr>
                          <w:rFonts w:ascii="Helvetica" w:eastAsia="ヒラギノ丸ゴ ProN W4" w:hAnsi="Helvetica"/>
                          <w:noProof/>
                          <w:sz w:val="18"/>
                          <w:szCs w:val="18"/>
                          <w:lang w:val="en-US"/>
                        </w:rPr>
                        <w:t xml:space="preserve"> CR</w:t>
                      </w:r>
                      <w:ins w:id="52" w:author="mlr" w:date="2020-11-06T10:16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>:</w:t>
                        </w:r>
                      </w:ins>
                      <w:r w:rsidRPr="006F2D8F">
                        <w:rPr>
                          <w:rFonts w:ascii="Helvetica" w:eastAsia="ヒラギノ丸ゴ ProN W4" w:hAnsi="Helvetica"/>
                          <w:noProof/>
                          <w:sz w:val="18"/>
                          <w:szCs w:val="18"/>
                          <w:lang w:val="en-US"/>
                        </w:rPr>
                        <w:t xml:space="preserve"> 20 patients</w:t>
                      </w:r>
                      <w:ins w:id="53" w:author="mlr" w:date="2020-11-06T10:33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br/>
                        </w:r>
                      </w:ins>
                      <w:ins w:id="54" w:author="mlr" w:date="2020-11-06T10:36:00Z">
                        <w:r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>A</w:t>
                        </w:r>
                      </w:ins>
                      <w:ins w:id="55" w:author="mlr" w:date="2020-11-06T10:33:00Z">
                        <w:r w:rsidRPr="006F2D8F"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>live with disease</w:t>
                        </w:r>
                      </w:ins>
                      <w:ins w:id="56" w:author="mlr" w:date="2020-11-06T10:36:00Z">
                        <w:r>
                          <w:rPr>
                            <w:rFonts w:ascii="Helvetica" w:eastAsia="ヒラギノ丸ゴ ProN W4" w:hAnsi="Helvetica"/>
                            <w:noProof/>
                            <w:sz w:val="18"/>
                            <w:szCs w:val="18"/>
                            <w:lang w:val="en-US"/>
                          </w:rPr>
                          <w:t>: 3 patients</w:t>
                        </w:r>
                      </w:ins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8BAD93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418E977A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proofErr w:type="gramStart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>Supplementary  Figure</w:t>
      </w:r>
      <w:proofErr w:type="gramEnd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 S-3 </w:t>
      </w:r>
    </w:p>
    <w:p w14:paraId="1655EA35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7906A048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D81A2B" wp14:editId="1D70A2F0">
                <wp:simplePos x="0" y="0"/>
                <wp:positionH relativeFrom="column">
                  <wp:posOffset>402121</wp:posOffset>
                </wp:positionH>
                <wp:positionV relativeFrom="paragraph">
                  <wp:posOffset>16151</wp:posOffset>
                </wp:positionV>
                <wp:extent cx="248920" cy="278130"/>
                <wp:effectExtent l="0" t="0" r="0" b="762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78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B6B986" w14:textId="77777777" w:rsidR="00CE3854" w:rsidRPr="00D86845" w:rsidRDefault="00CE3854" w:rsidP="00CE3854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D86845">
                              <w:rPr>
                                <w:rFonts w:cstheme="minorHAnsi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81A2B" id="_x0000_s1031" type="#_x0000_t202" style="position:absolute;margin-left:31.65pt;margin-top:1.25pt;width:19.6pt;height:21.9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JdwU0CAACSBAAADgAAAGRycy9lMm9Eb2MueG1srFTbbhoxEH2v1H+w/F6Wa0JQlogSUVWKkkih&#10;yrPxesNKXo9rG3bp1/fYC+TSPlXlwYxnxnM5Z2avb9pas71yviKT80Gvz5kykorKvOT8x3r1ZcqZ&#10;D8IUQpNROT8oz2/mnz9dN3amhrQlXSjHEMT4WWNzvg3BzrLMy62qhe+RVQbGklwtAq7uJSucaBC9&#10;1tmw37/IGnKFdSSV99DedkY+T/HLUsnwUJZeBaZzjtpCOl06N/HM5tdi9uKE3VbyWIb4hypqURkk&#10;PYe6FUGwnav+CFVX0pGnMvQk1RmVZSVV6gHdDPofunnaCqtSLwDH2zNM/v+Flff7R8eqAtyNODOi&#10;Bkdr1Qb2lVoGFfBprJ/B7cnCMbTQw/ek91DGttvS1fEfDTHYgfThjG6MJqEcjqdXQ1gkTMPL6WCU&#10;0M9eH1vnwzdFNYtCzh3IS5iK/Z0PKASuJ5eYy5OuilWldboc/FI7thfgGeNRUMOZFj5AmfNV+sWa&#10;EeLdM21Yk/OL0aSfMhmK8To/beAee+96jFJoN23CanLqf0PFAbA46gbLW7mqUPwdMj8Kh0lCv9iO&#10;8ICj1IRcdJQ425L79Td99AfBsHLWYDJz7n/uhFNo6LsB9VeD8TiOcrqMJ5cRU/fWsnlrMbt6SQBl&#10;gD20MonRP+iTWDqqn7FEi5gVJmEkcuc8nMRl6PYFSyjVYpGcMLxWhDvzZGUMHRmI1KzbZ+Hskb8A&#10;4u/pNMNi9oHGzje+NLTYBSqrxHHEuUP1CD8GP/F2XNK4WW/vyev1UzL/DQAA//8DAFBLAwQUAAYA&#10;CAAAACEA4WXjx90AAAAHAQAADwAAAGRycy9kb3ducmV2LnhtbEyOQUvDQBSE74L/YXmCN7ux0SAx&#10;L0VE0YKhGgWv2+SZRLNvw+62if313Zz0NsMMM1+2mnQv9mRdZxjhchGBIK5M3XGD8PH+eHEDwnnF&#10;teoNE8IvOVjlpyeZSmsz8hvtS9+IMMIuVQit90Mqpata0sotzEAcsi9jtfLB2kbWVo1hXPdyGUWJ&#10;1Krj8NCqge5bqn7KnUb4HMsnu1mvv1+H5+KwOZTFCz0UiOdn090tCE+T/yvDjB/QIQ9MW7Pj2oke&#10;IYnj0ERYXoOY42gWW4SrJAaZZ/I/f34EAAD//wMAUEsBAi0AFAAGAAgAAAAhAOSZw8D7AAAA4QEA&#10;ABMAAAAAAAAAAAAAAAAAAAAAAFtDb250ZW50X1R5cGVzXS54bWxQSwECLQAUAAYACAAAACEAI7Jq&#10;4dcAAACUAQAACwAAAAAAAAAAAAAAAAAsAQAAX3JlbHMvLnJlbHNQSwECLQAUAAYACAAAACEAhXJd&#10;wU0CAACSBAAADgAAAAAAAAAAAAAAAAAsAgAAZHJzL2Uyb0RvYy54bWxQSwECLQAUAAYACAAAACEA&#10;4WXjx90AAAAHAQAADwAAAAAAAAAAAAAAAAClBAAAZHJzL2Rvd25yZXYueG1sUEsFBgAAAAAEAAQA&#10;8wAAAK8FAAAAAA==&#10;" fillcolor="window" stroked="f" strokeweight=".5pt">
                <v:textbox>
                  <w:txbxContent>
                    <w:p w14:paraId="26B6B986" w14:textId="77777777" w:rsidR="00CE3854" w:rsidRPr="00D86845" w:rsidRDefault="00CE3854" w:rsidP="00CE3854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D86845">
                        <w:rPr>
                          <w:rFonts w:cstheme="minorHAnsi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5279753" wp14:editId="5AE4FF3A">
                <wp:simplePos x="0" y="0"/>
                <wp:positionH relativeFrom="column">
                  <wp:posOffset>3265584</wp:posOffset>
                </wp:positionH>
                <wp:positionV relativeFrom="paragraph">
                  <wp:posOffset>15406</wp:posOffset>
                </wp:positionV>
                <wp:extent cx="248920" cy="241935"/>
                <wp:effectExtent l="0" t="0" r="0" b="57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419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F81A3A" w14:textId="77777777" w:rsidR="00CE3854" w:rsidRPr="00D86845" w:rsidRDefault="00CE3854" w:rsidP="00CE3854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79753" id="_x0000_s1032" type="#_x0000_t202" style="position:absolute;margin-left:257.15pt;margin-top:1.2pt;width:19.6pt;height:19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73Zgk0CAACSBAAADgAAAGRycy9lMm9Eb2MueG1srFRNb9swDL0P2H8QdF+dpG7XBHGKrEWGAUVb&#10;oBl6VmQ5NiCLmqTEzn79nuSk7bqdhuWgUCTFj/dIz6/7VrO9cr4hU/Dx2YgzZSSVjdkW/Pt69emK&#10;Mx+EKYUmowp+UJ5fLz5+mHd2piZUky6VYwhi/KyzBa9DsLMs87JWrfBnZJWBsSLXioCr22alEx2i&#10;tzqbjEaXWUeutI6k8h7a28HIFyl+VSkZHqrKq8B0wVFbSKdL5yae2WIuZlsnbN3IYxniH6poRWOQ&#10;9CXUrQiC7VzzR6i2kY48VeFMUptRVTVSpR7QzXj0rpunWliVegE43r7A5P9fWHm/f3SsKcFdzpkR&#10;LThaqz6wL9QzqIBPZ/0Mbk8WjqGHHr4nvYcytt1Xro3/aIjBDqQPL+jGaBLKSX41ncAiYZrk4+n5&#10;RYySvT62zoeviloWhYI7kJcwFfs7HwbXk0vM5Uk35arROl0O/kY7thfgGeNRUseZFj5AWfBV+h2z&#10;/fZMG9YV/PL8YpQyGYrxhlTaoLjY+9BjlEK/6RNWl6f+N1QeAIujYbC8lasGxd8h86NwmCT0i+0I&#10;DzgqTchFR4mzmtzPv+mjPwiGlbMOk1lw/2MnnEJD3wyon47zPI5yuuQXnyOm7q1l89Zidu0NAZQx&#10;9tDKJEb/oE9i5ah9xhItY1aYhJHIXfBwEm/CsC9YQqmWy+SE4bUi3JknK2PoyECkZt0/C2eP/AUQ&#10;f0+nGRazdzQOvvGloeUuUNUkjiPOA6pH+DH4aUqOSxo36+09eb1+Sha/AAAA//8DAFBLAwQUAAYA&#10;CAAAACEAblimX+AAAAAIAQAADwAAAGRycy9kb3ducmV2LnhtbEyPUUvDMBSF3wX/Q7iCby7d1ojU&#10;3g4RRQeWaTfwNWuubbVJSpKtdb/e+KSPh3M45zv5atI9O5LznTUI81kCjExtVWcahN328eoGmA/S&#10;KNlbQwjf5GFVnJ/lMlN2NG90rELDYonxmURoQxgyzn3dkpZ+Zgcy0fuwTssQpWu4cnKM5brniyS5&#10;5lp2Ji60cqD7luqv6qAR3sfqyW3W68/X4bk8bU5V+UIPJeLlxXR3CyzQFP7C8Isf0aGITHt7MMqz&#10;HkHM02WMIixSYNEXYimA7RHSRAAvcv7/QPEDAAD//wMAUEsBAi0AFAAGAAgAAAAhAOSZw8D7AAAA&#10;4QEAABMAAAAAAAAAAAAAAAAAAAAAAFtDb250ZW50X1R5cGVzXS54bWxQSwECLQAUAAYACAAAACEA&#10;I7Jq4dcAAACUAQAACwAAAAAAAAAAAAAAAAAsAQAAX3JlbHMvLnJlbHNQSwECLQAUAAYACAAAACEA&#10;d73Zgk0CAACSBAAADgAAAAAAAAAAAAAAAAAsAgAAZHJzL2Uyb0RvYy54bWxQSwECLQAUAAYACAAA&#10;ACEAblimX+AAAAAIAQAADwAAAAAAAAAAAAAAAAClBAAAZHJzL2Rvd25yZXYueG1sUEsFBgAAAAAE&#10;AAQA8wAAALIFAAAAAA==&#10;" fillcolor="window" stroked="f" strokeweight=".5pt">
                <v:textbox>
                  <w:txbxContent>
                    <w:p w14:paraId="4AF81A3A" w14:textId="77777777" w:rsidR="00CE3854" w:rsidRPr="00D86845" w:rsidRDefault="00CE3854" w:rsidP="00CE3854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E3FF0BB" w14:textId="77777777" w:rsidR="00CE3854" w:rsidRPr="00CE3854" w:rsidRDefault="00CE3854" w:rsidP="00CE3854">
      <w:pPr>
        <w:rPr>
          <w:rFonts w:ascii="Arial" w:hAnsi="Arial" w:cs="Arial"/>
          <w:b/>
          <w:noProof/>
          <w:sz w:val="24"/>
          <w:szCs w:val="24"/>
          <w:lang w:eastAsia="it-IT"/>
        </w:rPr>
      </w:pP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drawing>
          <wp:inline distT="0" distB="0" distL="0" distR="0" wp14:anchorId="1E203721" wp14:editId="54EFA569">
            <wp:extent cx="2803525" cy="2341245"/>
            <wp:effectExtent l="0" t="0" r="0" b="190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25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t xml:space="preserve"> </w:t>
      </w: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drawing>
          <wp:inline distT="0" distB="0" distL="0" distR="0" wp14:anchorId="08A97E5F" wp14:editId="6961B217">
            <wp:extent cx="2803525" cy="2341245"/>
            <wp:effectExtent l="0" t="0" r="0" b="190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25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2F21A" w14:textId="77777777" w:rsidR="00CE3854" w:rsidRPr="00CE3854" w:rsidRDefault="00CE3854" w:rsidP="00CE3854">
      <w:pPr>
        <w:rPr>
          <w:rFonts w:ascii="Arial" w:hAnsi="Arial" w:cs="Arial"/>
          <w:b/>
          <w:noProof/>
          <w:sz w:val="24"/>
          <w:szCs w:val="24"/>
          <w:lang w:eastAsia="it-IT"/>
        </w:rPr>
      </w:pPr>
    </w:p>
    <w:p w14:paraId="7A0EA3D0" w14:textId="77777777" w:rsidR="00CE3854" w:rsidRPr="00CE3854" w:rsidRDefault="00CE3854" w:rsidP="00CE3854">
      <w:pPr>
        <w:rPr>
          <w:rFonts w:ascii="Arial" w:hAnsi="Arial" w:cs="Arial"/>
          <w:b/>
          <w:noProof/>
          <w:sz w:val="24"/>
          <w:szCs w:val="24"/>
          <w:lang w:eastAsia="it-IT"/>
        </w:rPr>
      </w:pP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3FA034E" wp14:editId="095DB735">
                <wp:simplePos x="0" y="0"/>
                <wp:positionH relativeFrom="column">
                  <wp:posOffset>3488386</wp:posOffset>
                </wp:positionH>
                <wp:positionV relativeFrom="paragraph">
                  <wp:posOffset>44478</wp:posOffset>
                </wp:positionV>
                <wp:extent cx="248920" cy="278130"/>
                <wp:effectExtent l="0" t="0" r="0" b="7620"/>
                <wp:wrapNone/>
                <wp:docPr id="31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78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130707" w14:textId="77777777" w:rsidR="00CE3854" w:rsidRPr="00D86845" w:rsidRDefault="00CE3854" w:rsidP="00CE3854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A034E" id="_x0000_s1033" type="#_x0000_t202" style="position:absolute;margin-left:274.7pt;margin-top:3.5pt;width:19.6pt;height:21.9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46pE4CAACSBAAADgAAAGRycy9lMm9Eb2MueG1srFTbbhoxEH2v1H+w/N4st9wQS0SJqCqhJFKo&#10;8my8XljJ63Ftwy79+h57ISFpn6ryYMYz47mcM7OTu7bWbK+cr8jkvH/R40wZSUVlNjn/sVp8ueHM&#10;B2EKocmonB+U53fTz58mjR2rAW1JF8oxBDF+3Nicb0Ow4yzzcqtq4S/IKgNjSa4WAVe3yQonGkSv&#10;dTbo9a6yhlxhHUnlPbT3nZFPU/yyVDI8lqVXgemco7aQTpfOdTyz6USMN07YbSWPZYh/qKIWlUHS&#10;11D3Igi2c9UfoepKOvJUhgtJdUZlWUmVekA3/d6Hbp63wqrUC8Dx9hUm///Cyof9k2NVkfNhnzMj&#10;anC0Um1gX6ll/WHEp7F+DLdnC8fQQg+eT3oPZWy7LV0d/9EQgx1IH17RjdEklIPRze0AFgnT4Pqm&#10;P0zoZ2+PrfPhm6KaRSHnDuQlTMV+6QMKgevJJebypKtiUWmdLgc/147tBXjGeBTUcKaFD1DmfJF+&#10;sWaEePdMG9bk/Gp42UuZDMV4nZ82cI+9dz1GKbTrNmF1fep/TcUBsDjqBstbuahQ/BKZn4TDJKFf&#10;bEd4xFFqQi46Spxtyf36mz76g2BYOWswmTn3P3fCKTT03YD62/5oFEc5XUaX1xFTd25Zn1vMrp4T&#10;QAG7qC6J0T/ok1g6ql+wRLOYFSZhJHLnPJzEeej2BUso1WyWnDC8VoSlebYyho4MRGpW7Ytw9shf&#10;APEPdJphMf5AY+cbXxqa7QKVVeI44tyheoQfg594Oy5p3Kzze/J6+5RMfwMAAP//AwBQSwMEFAAG&#10;AAgAAAAhAAe3G0HgAAAACAEAAA8AAABkcnMvZG93bnJldi54bWxMj8FOwzAQRO9I/IO1SNyoA2pL&#10;CHEqhEBQiagQkLi68ZIE4nVku03o17Oc4LajGc2+yVeT7cUefegcKTifJSCQamc6ahS8vd6fpSBC&#10;1GR07wgVfGOAVXF8lOvMuJFecF/FRnAJhUwraGMcMilD3aLVYeYGJPY+nLc6svSNNF6PXG57eZEk&#10;S2l1R/yh1QPetlh/VTur4H2sHvxmvf58Hh7Lw+ZQlU94Vyp1ejLdXIOIOMW/MPziMzoUzLR1OzJB&#10;9AoW86s5RxVc8iT2F2m6BLHlI0lBFrn8P6D4AQAA//8DAFBLAQItABQABgAIAAAAIQDkmcPA+wAA&#10;AOEBAAATAAAAAAAAAAAAAAAAAAAAAABbQ29udGVudF9UeXBlc10ueG1sUEsBAi0AFAAGAAgAAAAh&#10;ACOyauHXAAAAlAEAAAsAAAAAAAAAAAAAAAAALAEAAF9yZWxzLy5yZWxzUEsBAi0AFAAGAAgAAAAh&#10;AAJuOqROAgAAkgQAAA4AAAAAAAAAAAAAAAAALAIAAGRycy9lMm9Eb2MueG1sUEsBAi0AFAAGAAgA&#10;AAAhAAe3G0HgAAAACAEAAA8AAAAAAAAAAAAAAAAApgQAAGRycy9kb3ducmV2LnhtbFBLBQYAAAAA&#10;BAAEAPMAAACzBQAAAAA=&#10;" fillcolor="window" stroked="f" strokeweight=".5pt">
                <v:textbox>
                  <w:txbxContent>
                    <w:p w14:paraId="2B130707" w14:textId="77777777" w:rsidR="00CE3854" w:rsidRPr="00D86845" w:rsidRDefault="00CE3854" w:rsidP="00CE3854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4A26FF" wp14:editId="16C6EE10">
                <wp:simplePos x="0" y="0"/>
                <wp:positionH relativeFrom="column">
                  <wp:posOffset>0</wp:posOffset>
                </wp:positionH>
                <wp:positionV relativeFrom="paragraph">
                  <wp:posOffset>3175</wp:posOffset>
                </wp:positionV>
                <wp:extent cx="248920" cy="278130"/>
                <wp:effectExtent l="0" t="0" r="0" b="7620"/>
                <wp:wrapNone/>
                <wp:docPr id="30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" cy="278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0156DC" w14:textId="77777777" w:rsidR="00CE3854" w:rsidRPr="00D86845" w:rsidRDefault="00CE3854" w:rsidP="00CE3854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A26FF" id="_x0000_s1034" type="#_x0000_t202" style="position:absolute;margin-left:0;margin-top:.25pt;width:19.6pt;height:21.9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8Ne3k0CAACSBAAADgAAAGRycy9lMm9Eb2MueG1srFRNbxoxEL1X6n+wfG+WryQEsUSUiKoSSiKF&#10;Kmfj9cJKXo9rG3bpr++zF/LVnqpyMPbM+I3nvZmd3ra1ZgflfEUm5/2LHmfKSCoqs835j/Xyy5gz&#10;H4QphCajcn5Unt/OPn+aNnaiBrQjXSjHAGL8pLE534VgJ1nm5U7Vwl+QVQbOklwtAo5umxVONECv&#10;dTbo9a6yhlxhHUnlPax3nZPPEn5ZKhkeytKrwHTO8baQVpfWTVyz2VRMtk7YXSVPzxD/8IpaVAZJ&#10;X6DuRBBs76o/oOpKOvJUhgtJdUZlWUmVakA1/d6Hap52wqpUC8jx9oUm//9g5f3h0bGqyPkQ9BhR&#10;Q6O1agP7Si3rDyM/jfUThD1ZBIYWduh8tnsYY9lt6er4j4IY/IA6vrAb0SSMg9H4ZgCPhGtwPe4j&#10;IdCz18vW+fBNUc3iJucO4iVOxWHlQxd6Dom5POmqWFZap8PRL7RjBwGd0R4FNZxp4QOMOV+m3ynb&#10;u2vasCbnV8PLXspkKOJ1qbTB42LtXY1xF9pNm7gan+vfUHEELY66xvJWLis8foXMj8Khk1AvpiM8&#10;YCk1IReddpztyP36mz3GQ2B4OWvQmTn3P/fCKRT03UD6m/5oBNiQDqPL68ipe+vZvPWYfb0gkNLH&#10;HFqZtjE+6PO2dFQ/Y4jmMStcwkjkznk4bxehmxcMoVTzeQpC81oRVubJyggdFYjSrNtn4exJvwDh&#10;7+ncw2LyQcYuNt40NN8HKqukceS5Y/VEPxo/dclpSONkvT2nqNdPyew3AAAA//8DAFBLAwQUAAYA&#10;CAAAACEAwz/T7N0AAAADAQAADwAAAGRycy9kb3ducmV2LnhtbEyPQUvDQBSE74L/YXmCN7uxrVJj&#10;XoqIooWG1ih43WafSTT7Nuxum9hf73rS4zDDzDfZcjSdOJDzrWWEy0kCgriyuuUa4e318WIBwgfF&#10;WnWWCeGbPCzz05NMpdoO/EKHMtQilrBPFUITQp9K6auGjPIT2xNH78M6o0KUrpbaqSGWm05Ok+Ra&#10;GtVyXGhUT/cNVV/l3iC8D+WT26xWn9v+uThujmWxpocC8fxsvLsFEWgMf2H4xY/okEemnd2z9qJD&#10;iEcCwhWI6M1upiB2CPP5DGSeyf/s+Q8AAAD//wMAUEsBAi0AFAAGAAgAAAAhAOSZw8D7AAAA4QEA&#10;ABMAAAAAAAAAAAAAAAAAAAAAAFtDb250ZW50X1R5cGVzXS54bWxQSwECLQAUAAYACAAAACEAI7Jq&#10;4dcAAACUAQAACwAAAAAAAAAAAAAAAAAsAQAAX3JlbHMvLnJlbHNQSwECLQAUAAYACAAAACEAu8Ne&#10;3k0CAACSBAAADgAAAAAAAAAAAAAAAAAsAgAAZHJzL2Uyb0RvYy54bWxQSwECLQAUAAYACAAAACEA&#10;wz/T7N0AAAADAQAADwAAAAAAAAAAAAAAAAClBAAAZHJzL2Rvd25yZXYueG1sUEsFBgAAAAAEAAQA&#10;8wAAAK8FAAAAAA==&#10;" fillcolor="window" stroked="f" strokeweight=".5pt">
                <v:textbox>
                  <w:txbxContent>
                    <w:p w14:paraId="140156DC" w14:textId="77777777" w:rsidR="00CE3854" w:rsidRPr="00D86845" w:rsidRDefault="00CE3854" w:rsidP="00CE3854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EAF50A2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drawing>
          <wp:inline distT="0" distB="0" distL="0" distR="0" wp14:anchorId="68A7A52A" wp14:editId="027835CC">
            <wp:extent cx="2803525" cy="2341245"/>
            <wp:effectExtent l="0" t="0" r="0" b="1905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25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3854">
        <w:rPr>
          <w:rFonts w:ascii="Arial" w:hAnsi="Arial" w:cs="Arial"/>
          <w:b/>
          <w:noProof/>
          <w:sz w:val="24"/>
          <w:szCs w:val="24"/>
          <w:lang w:eastAsia="it-IT"/>
        </w:rPr>
        <w:drawing>
          <wp:inline distT="0" distB="0" distL="0" distR="0" wp14:anchorId="58B4780C" wp14:editId="1E6E5342">
            <wp:extent cx="2803525" cy="2341245"/>
            <wp:effectExtent l="0" t="0" r="0" b="1905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25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52A3F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2F229319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5C71E23F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  <w:r w:rsidRPr="00CE3854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801859F" w14:textId="77777777" w:rsidR="00CE3854" w:rsidRPr="00CE3854" w:rsidRDefault="00CE3854" w:rsidP="00CE3854">
      <w:pPr>
        <w:rPr>
          <w:rFonts w:ascii="Arial" w:hAnsi="Arial" w:cs="Arial"/>
          <w:b/>
          <w:sz w:val="24"/>
          <w:szCs w:val="24"/>
          <w:u w:val="single"/>
        </w:rPr>
      </w:pPr>
    </w:p>
    <w:p w14:paraId="4A110C3F" w14:textId="4F528AD0" w:rsidR="00CE3854" w:rsidRPr="00CE3854" w:rsidRDefault="00CE3854" w:rsidP="00CE3854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>Supplementary  Figure</w:t>
      </w:r>
      <w:proofErr w:type="gramEnd"/>
      <w:r w:rsidRPr="00CE3854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 S-4</w:t>
      </w:r>
      <w:r w:rsidRPr="00CE3854">
        <w:rPr>
          <w:rFonts w:ascii="Arial" w:hAnsi="Arial" w:cs="Arial"/>
          <w:b/>
          <w:sz w:val="24"/>
          <w:szCs w:val="24"/>
          <w:u w:val="single"/>
        </w:rPr>
        <w:t xml:space="preserve"> </w:t>
      </w:r>
    </w:p>
    <w:p w14:paraId="51D40A7E" w14:textId="77777777" w:rsidR="00D372B0" w:rsidRDefault="00D372B0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4EA370F2" w14:textId="77777777" w:rsidR="00D372B0" w:rsidRDefault="00D372B0" w:rsidP="00CE3854">
      <w:pPr>
        <w:rPr>
          <w:rFonts w:ascii="Arial" w:hAnsi="Arial" w:cs="Arial"/>
          <w:b/>
          <w:sz w:val="24"/>
          <w:szCs w:val="24"/>
          <w:lang w:val="en-US"/>
        </w:rPr>
      </w:pPr>
    </w:p>
    <w:p w14:paraId="0B0FB38B" w14:textId="6DEA447E" w:rsidR="00CE3854" w:rsidRDefault="00D372B0" w:rsidP="00CE385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</w:t>
      </w:r>
    </w:p>
    <w:p w14:paraId="6D8140F0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12A525A3" w14:textId="01CC4756" w:rsidR="00D372B0" w:rsidRDefault="007700D9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  <w:r w:rsidRPr="00AB25E3">
        <w:rPr>
          <w:noProof/>
          <w:lang w:eastAsia="it-IT"/>
        </w:rPr>
        <w:drawing>
          <wp:inline distT="0" distB="0" distL="0" distR="0" wp14:anchorId="14D95030" wp14:editId="6FE60B46">
            <wp:extent cx="5471160" cy="45593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187CC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23E3960C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6D000447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34B1014B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058B6A80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50815238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0C3BFE25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3289216C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480E2EEA" w14:textId="2CA41CEA" w:rsidR="00E73A4B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B</w:t>
      </w:r>
    </w:p>
    <w:p w14:paraId="6F30C057" w14:textId="77777777" w:rsidR="00D372B0" w:rsidRDefault="00D372B0" w:rsidP="00E73A4B">
      <w:pPr>
        <w:tabs>
          <w:tab w:val="left" w:pos="1277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05E01EA7" w14:textId="5915BE37" w:rsidR="00CE3854" w:rsidRPr="00CE3854" w:rsidRDefault="007700D9" w:rsidP="00CE3854">
      <w:pPr>
        <w:rPr>
          <w:rFonts w:ascii="Arial" w:hAnsi="Arial" w:cs="Arial"/>
          <w:b/>
          <w:sz w:val="24"/>
          <w:szCs w:val="24"/>
          <w:lang w:val="en-US"/>
        </w:rPr>
      </w:pPr>
      <w:r w:rsidRPr="00AB25E3">
        <w:rPr>
          <w:noProof/>
          <w:lang w:eastAsia="it-IT"/>
        </w:rPr>
        <w:drawing>
          <wp:inline distT="0" distB="0" distL="0" distR="0" wp14:anchorId="322F1E7F" wp14:editId="54B1B1CC">
            <wp:extent cx="5410200" cy="45085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078" cy="451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A43C7" w14:textId="77777777" w:rsidR="00CE3854" w:rsidRDefault="00CE3854">
      <w:pPr>
        <w:rPr>
          <w:rFonts w:ascii="Arial" w:hAnsi="Arial" w:cs="Arial"/>
          <w:b/>
          <w:sz w:val="24"/>
          <w:szCs w:val="24"/>
          <w:u w:val="single"/>
        </w:rPr>
      </w:pPr>
    </w:p>
    <w:sectPr w:rsidR="00CE38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丸ゴ ProN W4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D01"/>
    <w:rsid w:val="000B7230"/>
    <w:rsid w:val="001115BE"/>
    <w:rsid w:val="003144D9"/>
    <w:rsid w:val="00324216"/>
    <w:rsid w:val="00355329"/>
    <w:rsid w:val="00374C32"/>
    <w:rsid w:val="00523374"/>
    <w:rsid w:val="005A3965"/>
    <w:rsid w:val="00700BD4"/>
    <w:rsid w:val="007700D9"/>
    <w:rsid w:val="008475B8"/>
    <w:rsid w:val="0089139A"/>
    <w:rsid w:val="008C1F65"/>
    <w:rsid w:val="00911FD3"/>
    <w:rsid w:val="00933BCD"/>
    <w:rsid w:val="009D4D58"/>
    <w:rsid w:val="00A81137"/>
    <w:rsid w:val="00BD1750"/>
    <w:rsid w:val="00CE3854"/>
    <w:rsid w:val="00D372B0"/>
    <w:rsid w:val="00D9059C"/>
    <w:rsid w:val="00D97D01"/>
    <w:rsid w:val="00E41808"/>
    <w:rsid w:val="00E73A4B"/>
    <w:rsid w:val="00FC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316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7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7D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d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2</Words>
  <Characters>18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di Microsoft Office</cp:lastModifiedBy>
  <cp:revision>2</cp:revision>
  <dcterms:created xsi:type="dcterms:W3CDTF">2021-06-06T06:50:00Z</dcterms:created>
  <dcterms:modified xsi:type="dcterms:W3CDTF">2021-06-06T06:50:00Z</dcterms:modified>
</cp:coreProperties>
</file>